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00" w:type="dxa"/>
        <w:tblLook w:val="04A0" w:firstRow="1" w:lastRow="0" w:firstColumn="1" w:lastColumn="0" w:noHBand="0" w:noVBand="1"/>
      </w:tblPr>
      <w:tblGrid>
        <w:gridCol w:w="222"/>
        <w:gridCol w:w="4360"/>
        <w:gridCol w:w="1540"/>
        <w:gridCol w:w="1540"/>
        <w:gridCol w:w="1540"/>
        <w:gridCol w:w="1540"/>
        <w:gridCol w:w="1540"/>
      </w:tblGrid>
      <w:tr w:rsidR="001903F8" w:rsidRPr="001903F8" w14:paraId="5F677BA4" w14:textId="77777777" w:rsidTr="001903F8">
        <w:trPr>
          <w:trHeight w:val="170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0775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50745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lly informed and understand the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4ADF9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mewhat informed, but need more detail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2DD02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r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56E5E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mewhat uninformed and unclear about the pathw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7EFCD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 informed at all</w:t>
            </w:r>
          </w:p>
        </w:tc>
      </w:tr>
      <w:tr w:rsidR="001903F8" w:rsidRPr="001903F8" w14:paraId="6DEE780D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1933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6C1B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129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E8F9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231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9B17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07B892C1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B7D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27D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ian or Asian Briti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46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A3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814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EF4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3D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%</w:t>
            </w:r>
          </w:p>
        </w:tc>
      </w:tr>
      <w:tr w:rsidR="001903F8" w:rsidRPr="001903F8" w14:paraId="2E14C34C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9E3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EB2F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, Black British, Caribbean or Afri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00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4B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A3E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200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0A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%</w:t>
            </w:r>
          </w:p>
        </w:tc>
      </w:tr>
      <w:tr w:rsidR="001903F8" w:rsidRPr="001903F8" w14:paraId="5C468B5C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16C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6D72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or multiple ethnic grou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4D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100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3E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C1C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3A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%</w:t>
            </w:r>
          </w:p>
        </w:tc>
      </w:tr>
      <w:tr w:rsidR="001903F8" w:rsidRPr="001903F8" w14:paraId="75C07AAC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3CA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87E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3F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649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5E4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F71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517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%</w:t>
            </w:r>
          </w:p>
        </w:tc>
      </w:tr>
      <w:tr w:rsidR="001903F8" w:rsidRPr="001903F8" w14:paraId="1575C006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6C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885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34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367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F1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E99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C3C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%</w:t>
            </w:r>
          </w:p>
        </w:tc>
      </w:tr>
      <w:tr w:rsidR="001903F8" w:rsidRPr="001903F8" w14:paraId="21C8F78E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51D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126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52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6D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A5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129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9CB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%</w:t>
            </w:r>
          </w:p>
        </w:tc>
      </w:tr>
      <w:tr w:rsidR="001903F8" w:rsidRPr="001903F8" w14:paraId="0124C33F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CF04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8A6B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D0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9D6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7A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9A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7F417FDB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FC1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AF2A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C05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A8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D7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26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34B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%</w:t>
            </w:r>
          </w:p>
        </w:tc>
      </w:tr>
      <w:tr w:rsidR="001903F8" w:rsidRPr="001903F8" w14:paraId="6BB17C5D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3A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C13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41C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571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70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E21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E8D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%</w:t>
            </w:r>
          </w:p>
        </w:tc>
      </w:tr>
      <w:tr w:rsidR="001903F8" w:rsidRPr="001903F8" w14:paraId="5BAA4E50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F55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63F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bin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1EF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14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93D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764B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C0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</w:tr>
      <w:tr w:rsidR="001903F8" w:rsidRPr="001903F8" w14:paraId="184B4AC4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2C6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4C80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40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62B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04B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68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9C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%</w:t>
            </w:r>
          </w:p>
        </w:tc>
      </w:tr>
      <w:tr w:rsidR="001903F8" w:rsidRPr="001903F8" w14:paraId="54D67B93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0B29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evel of 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216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36B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EFD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57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AA0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662E8F1A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69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C133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gradu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BC4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1E0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5A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3D7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4B6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%</w:t>
            </w:r>
          </w:p>
        </w:tc>
      </w:tr>
      <w:tr w:rsidR="001903F8" w:rsidRPr="001903F8" w14:paraId="54E068EB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7F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4B24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gradu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7C3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50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65F9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46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8F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%</w:t>
            </w:r>
          </w:p>
        </w:tc>
      </w:tr>
      <w:tr w:rsidR="001903F8" w:rsidRPr="001903F8" w14:paraId="5FC31C0C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D803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ious school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C05D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580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A66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E7E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857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3DFC65B8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A1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29F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rehensive state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AC6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3E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52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534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395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%</w:t>
            </w:r>
          </w:p>
        </w:tc>
      </w:tr>
      <w:tr w:rsidR="001903F8" w:rsidRPr="001903F8" w14:paraId="6A7D1EFD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16A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6067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ve state school or grammar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2C8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14F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EE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62D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8FD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%</w:t>
            </w:r>
          </w:p>
        </w:tc>
      </w:tr>
      <w:tr w:rsidR="001903F8" w:rsidRPr="001903F8" w14:paraId="3703DEAE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D7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1EBB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vate school (fee-payin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27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D1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6F8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60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F8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</w:tr>
      <w:tr w:rsidR="001903F8" w:rsidRPr="001903F8" w14:paraId="32F6CE32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8B1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791A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fer not to sa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C2AB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D7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A2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39B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E3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%</w:t>
            </w:r>
          </w:p>
        </w:tc>
      </w:tr>
      <w:tr w:rsidR="001903F8" w:rsidRPr="001903F8" w14:paraId="65BB50C8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2B4E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 or sibling in Medi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32B0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49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A25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FB3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DF4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7E9254E0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F14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A55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20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80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D2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450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9EF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</w:tr>
      <w:tr w:rsidR="001903F8" w:rsidRPr="001903F8" w14:paraId="3A61E77C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0BF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B110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FF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79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95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B604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D2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%</w:t>
            </w:r>
          </w:p>
        </w:tc>
      </w:tr>
      <w:tr w:rsidR="001903F8" w:rsidRPr="001903F8" w14:paraId="34E62085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5A7C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ee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A1B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63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6A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C0F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F77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0DB16F76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B4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52C6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3BB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CE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C4DB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BC1B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3AA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%</w:t>
            </w:r>
          </w:p>
        </w:tc>
      </w:tr>
      <w:tr w:rsidR="001903F8" w:rsidRPr="001903F8" w14:paraId="4A15FBC8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91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7C2E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U/E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958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307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3F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8C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59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%</w:t>
            </w:r>
          </w:p>
        </w:tc>
      </w:tr>
      <w:tr w:rsidR="001903F8" w:rsidRPr="001903F8" w14:paraId="1D916A34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2A9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1069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national (non-EU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963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730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ED3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462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F02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%</w:t>
            </w:r>
          </w:p>
        </w:tc>
      </w:tr>
      <w:tr w:rsidR="001903F8" w:rsidRPr="001903F8" w14:paraId="1DC5E562" w14:textId="77777777" w:rsidTr="001903F8">
        <w:trPr>
          <w:trHeight w:val="32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04A2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Year of stud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073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D08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68D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CB8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49A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903F8" w:rsidRPr="001903F8" w14:paraId="2430FDD2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9B1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C8C8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64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330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53B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CB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CB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%</w:t>
            </w:r>
          </w:p>
        </w:tc>
      </w:tr>
      <w:tr w:rsidR="001903F8" w:rsidRPr="001903F8" w14:paraId="67B423B0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2601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721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B19E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21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9D9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3B03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2C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%</w:t>
            </w:r>
          </w:p>
        </w:tc>
      </w:tr>
      <w:tr w:rsidR="001903F8" w:rsidRPr="001903F8" w14:paraId="66E5D8AB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96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517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3 (but not penultimate yea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158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EC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B19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0FA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D2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%</w:t>
            </w:r>
          </w:p>
        </w:tc>
      </w:tr>
      <w:tr w:rsidR="001903F8" w:rsidRPr="001903F8" w14:paraId="6ACBEEBD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4B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9741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4 (but not penultimate or final yea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72F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BCE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F32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94A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4EFC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%</w:t>
            </w:r>
          </w:p>
        </w:tc>
      </w:tr>
      <w:tr w:rsidR="001903F8" w:rsidRPr="001903F8" w14:paraId="6195B638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6A8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1763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ultimate ye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E7F7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AEA5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7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C77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B35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D04B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%</w:t>
            </w:r>
          </w:p>
        </w:tc>
      </w:tr>
      <w:tr w:rsidR="001903F8" w:rsidRPr="001903F8" w14:paraId="5DBF09C0" w14:textId="77777777" w:rsidTr="001903F8">
        <w:trPr>
          <w:trHeight w:val="320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6E9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8EF" w14:textId="77777777" w:rsidR="001903F8" w:rsidRPr="001903F8" w:rsidRDefault="001903F8" w:rsidP="001903F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al ye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61E0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D266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6EF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DB3F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29D" w14:textId="77777777" w:rsidR="001903F8" w:rsidRPr="001903F8" w:rsidRDefault="001903F8" w:rsidP="001903F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90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%</w:t>
            </w:r>
          </w:p>
        </w:tc>
      </w:tr>
    </w:tbl>
    <w:p w14:paraId="0587973F" w14:textId="77777777" w:rsidR="003544A5" w:rsidRPr="00DF0416" w:rsidRDefault="003544A5">
      <w:pPr>
        <w:rPr>
          <w:rFonts w:ascii="Times New Roman" w:hAnsi="Times New Roman" w:cs="Times New Roman"/>
        </w:rPr>
      </w:pPr>
    </w:p>
    <w:sectPr w:rsidR="003544A5" w:rsidRPr="00DF0416" w:rsidSect="00DF041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16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903F8"/>
    <w:rsid w:val="001A38E6"/>
    <w:rsid w:val="001C6B15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5A2A"/>
    <w:rsid w:val="006270A7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A017C6"/>
    <w:rsid w:val="00A04FDA"/>
    <w:rsid w:val="00A079D0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97831"/>
    <w:rsid w:val="00AA1833"/>
    <w:rsid w:val="00AA4D8A"/>
    <w:rsid w:val="00AB52AF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0416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FB019"/>
  <w15:chartTrackingRefBased/>
  <w15:docId w15:val="{F3C8C56C-4B30-A346-AE70-8F79E2F6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0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2</cp:revision>
  <dcterms:created xsi:type="dcterms:W3CDTF">2024-08-29T10:03:00Z</dcterms:created>
  <dcterms:modified xsi:type="dcterms:W3CDTF">2025-03-07T13:23:00Z</dcterms:modified>
</cp:coreProperties>
</file>